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horzAnchor="margin" w:tblpY="480"/>
        <w:tblW w:w="1034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5670"/>
        <w:gridCol w:w="850"/>
        <w:gridCol w:w="709"/>
      </w:tblGrid>
      <w:tr w:rsidR="0093700E" w:rsidRPr="00C1239C" w14:paraId="4D25BE58" w14:textId="77777777" w:rsidTr="004217B3">
        <w:trPr>
          <w:trHeight w:val="400"/>
        </w:trPr>
        <w:tc>
          <w:tcPr>
            <w:tcW w:w="103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B8262" w14:textId="77777777" w:rsidR="0093700E" w:rsidRPr="00C1239C" w:rsidRDefault="0093700E" w:rsidP="004217B3">
            <w:pPr>
              <w:pStyle w:val="Heading2"/>
              <w:rPr>
                <w:rFonts w:cs="Arial"/>
              </w:rPr>
            </w:pPr>
            <w:r w:rsidRPr="00C1239C">
              <w:rPr>
                <w:rFonts w:cs="Arial"/>
              </w:rPr>
              <w:t>Supplementary Table 1. Requests made to school by parents/patients before or after school entry</w:t>
            </w:r>
          </w:p>
        </w:tc>
      </w:tr>
      <w:tr w:rsidR="0093700E" w:rsidRPr="00C1239C" w14:paraId="4780E3C7" w14:textId="77777777" w:rsidTr="004217B3">
        <w:trPr>
          <w:trHeight w:val="4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42084" w14:textId="77777777" w:rsidR="0093700E" w:rsidRPr="00C1239C" w:rsidRDefault="0093700E" w:rsidP="004217B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04D09" w14:textId="77777777" w:rsidR="0093700E" w:rsidRPr="00C1239C" w:rsidRDefault="0093700E" w:rsidP="004217B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80705" w14:textId="77777777" w:rsidR="0093700E" w:rsidRPr="00C1239C" w:rsidRDefault="0093700E" w:rsidP="004217B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21FDC" w14:textId="77777777" w:rsidR="0093700E" w:rsidRPr="00C1239C" w:rsidRDefault="0093700E" w:rsidP="004217B3">
            <w:pPr>
              <w:jc w:val="center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D1AFB" w14:textId="77777777" w:rsidR="0093700E" w:rsidRPr="00C1239C" w:rsidRDefault="0093700E" w:rsidP="004217B3">
            <w:pPr>
              <w:jc w:val="center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%</w:t>
            </w:r>
          </w:p>
        </w:tc>
      </w:tr>
      <w:tr w:rsidR="0093700E" w:rsidRPr="00C1239C" w14:paraId="56F78BD9" w14:textId="77777777" w:rsidTr="004217B3">
        <w:trPr>
          <w:trHeight w:val="400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25E8" w14:textId="77777777" w:rsidR="0093700E" w:rsidRPr="00C1239C" w:rsidRDefault="0093700E" w:rsidP="004217B3">
            <w:pPr>
              <w:jc w:val="center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 xml:space="preserve">Requests to school 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FC3C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Granted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8A86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1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12EB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63.2</w:t>
            </w:r>
          </w:p>
        </w:tc>
      </w:tr>
      <w:tr w:rsidR="0093700E" w:rsidRPr="00C1239C" w14:paraId="61D39ABF" w14:textId="77777777" w:rsidTr="004217B3">
        <w:trPr>
          <w:trHeight w:val="615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BCF2CC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7CAF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B3A16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Elevat</w:t>
            </w:r>
            <w:r w:rsidRPr="00C1239C">
              <w:rPr>
                <w:rFonts w:ascii="Times New Roman" w:eastAsia="Yu Gothic" w:hAnsi="Times New Roman"/>
                <w:color w:val="000000" w:themeColor="text1"/>
              </w:rPr>
              <w:t>or/wheelchair lift (re</w:t>
            </w:r>
            <w:r w:rsidRPr="00C1239C">
              <w:rPr>
                <w:rFonts w:ascii="Times New Roman" w:eastAsia="Yu Gothic" w:hAnsi="Times New Roman"/>
                <w:color w:val="000000"/>
              </w:rPr>
              <w:t>novation or permission to use if already exist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4938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9A0B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62.0</w:t>
            </w:r>
          </w:p>
        </w:tc>
      </w:tr>
      <w:tr w:rsidR="0093700E" w:rsidRPr="00C1239C" w14:paraId="070916C2" w14:textId="77777777" w:rsidTr="004217B3">
        <w:trPr>
          <w:trHeight w:val="92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E480CF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3C80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3AFED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Renovation (e.g., toilet, handrail, slop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DE21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7952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33.8</w:t>
            </w:r>
          </w:p>
        </w:tc>
      </w:tr>
      <w:tr w:rsidR="0093700E" w:rsidRPr="00C1239C" w14:paraId="10C8788B" w14:textId="77777777" w:rsidTr="004217B3">
        <w:trPr>
          <w:trHeight w:val="375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ACD66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6904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7A9AE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Consideration of or assistance for transf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3FEA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EDB2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51.7</w:t>
            </w:r>
          </w:p>
        </w:tc>
      </w:tr>
      <w:tr w:rsidR="0093700E" w:rsidRPr="00C1239C" w14:paraId="7C2E6BBA" w14:textId="77777777" w:rsidTr="004217B3">
        <w:trPr>
          <w:trHeight w:val="420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C52CC8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EF04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537C2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D601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DDF9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10.7</w:t>
            </w:r>
          </w:p>
        </w:tc>
      </w:tr>
      <w:tr w:rsidR="0093700E" w:rsidRPr="00C1239C" w14:paraId="77F7126F" w14:textId="77777777" w:rsidTr="004217B3">
        <w:trPr>
          <w:trHeight w:val="400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E7A958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68AA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Not granted*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177A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755E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6D05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25.6</w:t>
            </w:r>
          </w:p>
        </w:tc>
      </w:tr>
      <w:tr w:rsidR="0093700E" w:rsidRPr="00C1239C" w14:paraId="308CB83D" w14:textId="77777777" w:rsidTr="004217B3">
        <w:trPr>
          <w:trHeight w:val="615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8B2050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7DCB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DC1B1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Elevator/</w:t>
            </w:r>
            <w:r w:rsidRPr="00C1239C">
              <w:rPr>
                <w:rFonts w:ascii="Times New Roman" w:eastAsia="Yu Gothic" w:hAnsi="Times New Roman"/>
                <w:color w:val="000000" w:themeColor="text1"/>
              </w:rPr>
              <w:t>wheelchair lift (reno</w:t>
            </w:r>
            <w:r w:rsidRPr="00C1239C">
              <w:rPr>
                <w:rFonts w:ascii="Times New Roman" w:eastAsia="Yu Gothic" w:hAnsi="Times New Roman"/>
                <w:color w:val="000000"/>
              </w:rPr>
              <w:t>vation or permission to use if already exist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812F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D8C4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14.1</w:t>
            </w:r>
          </w:p>
        </w:tc>
      </w:tr>
      <w:tr w:rsidR="0093700E" w:rsidRPr="00C1239C" w14:paraId="5694FDF2" w14:textId="77777777" w:rsidTr="004217B3">
        <w:trPr>
          <w:trHeight w:val="196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84B854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42E2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2C62C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Renovation (e.g., toilet, handrail, slop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5962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BE72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7.7</w:t>
            </w:r>
          </w:p>
        </w:tc>
      </w:tr>
      <w:tr w:rsidR="0093700E" w:rsidRPr="00C1239C" w14:paraId="6FA83CBD" w14:textId="77777777" w:rsidTr="004217B3">
        <w:trPr>
          <w:trHeight w:val="217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F015C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F51A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1E8F49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Consideration of or assistance for transf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96C6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FDB0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3.0</w:t>
            </w:r>
          </w:p>
        </w:tc>
      </w:tr>
      <w:tr w:rsidR="0093700E" w:rsidRPr="00C1239C" w14:paraId="174D2C06" w14:textId="77777777" w:rsidTr="004217B3">
        <w:trPr>
          <w:trHeight w:val="420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2F0131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D893F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970490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6D782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9634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6.4</w:t>
            </w:r>
          </w:p>
        </w:tc>
      </w:tr>
      <w:tr w:rsidR="0093700E" w:rsidRPr="00C1239C" w14:paraId="4BC76FA9" w14:textId="77777777" w:rsidTr="004217B3">
        <w:trPr>
          <w:trHeight w:val="420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EA193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92B25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No request*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8DA66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F3820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D886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23.1</w:t>
            </w:r>
          </w:p>
        </w:tc>
      </w:tr>
      <w:tr w:rsidR="0093700E" w:rsidRPr="00C1239C" w14:paraId="6C25274C" w14:textId="77777777" w:rsidTr="004217B3">
        <w:trPr>
          <w:trHeight w:val="420"/>
        </w:trPr>
        <w:tc>
          <w:tcPr>
            <w:tcW w:w="8789" w:type="dxa"/>
            <w:gridSpan w:val="3"/>
            <w:tcBorders>
              <w:top w:val="single" w:sz="4" w:space="0" w:color="auto"/>
            </w:tcBorders>
            <w:vAlign w:val="center"/>
          </w:tcPr>
          <w:p w14:paraId="3D137E36" w14:textId="77777777" w:rsidR="0093700E" w:rsidRPr="00C1239C" w:rsidRDefault="0093700E" w:rsidP="004217B3">
            <w:pPr>
              <w:rPr>
                <w:rFonts w:ascii="Times New Roman" w:eastAsia="Yu Gothic" w:hAnsi="Times New Roman"/>
                <w:color w:val="000000"/>
              </w:rPr>
            </w:pPr>
            <w:r w:rsidRPr="00C1239C">
              <w:rPr>
                <w:rFonts w:ascii="Times New Roman" w:eastAsia="Yu Gothic" w:hAnsi="Times New Roman"/>
                <w:color w:val="000000"/>
              </w:rPr>
              <w:t>*</w:t>
            </w:r>
            <w:proofErr w:type="gramStart"/>
            <w:r w:rsidRPr="00C1239C">
              <w:rPr>
                <w:rFonts w:ascii="Times New Roman" w:eastAsia="Yu Gothic" w:hAnsi="Times New Roman"/>
                <w:color w:val="000000"/>
              </w:rPr>
              <w:t>multiple</w:t>
            </w:r>
            <w:proofErr w:type="gramEnd"/>
            <w:r w:rsidRPr="00C1239C">
              <w:rPr>
                <w:rFonts w:ascii="Times New Roman" w:eastAsia="Yu Gothic" w:hAnsi="Times New Roman"/>
                <w:color w:val="000000"/>
              </w:rPr>
              <w:t xml:space="preserve"> answers accepte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DDB2F6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275CEF" w14:textId="77777777" w:rsidR="0093700E" w:rsidRPr="00C1239C" w:rsidRDefault="0093700E" w:rsidP="004217B3">
            <w:pPr>
              <w:jc w:val="right"/>
              <w:rPr>
                <w:rFonts w:ascii="Times New Roman" w:eastAsia="Yu Gothic" w:hAnsi="Times New Roman"/>
                <w:color w:val="000000"/>
              </w:rPr>
            </w:pPr>
          </w:p>
        </w:tc>
      </w:tr>
    </w:tbl>
    <w:p w14:paraId="601E686E" w14:textId="77777777" w:rsidR="0093700E" w:rsidRDefault="0093700E" w:rsidP="0093700E">
      <w:pPr>
        <w:tabs>
          <w:tab w:val="left" w:pos="7797"/>
        </w:tabs>
        <w:rPr>
          <w:rFonts w:ascii="Times New Roman" w:hAnsi="Times New Roman"/>
        </w:rPr>
      </w:pPr>
    </w:p>
    <w:p w14:paraId="5252908F" w14:textId="77777777" w:rsidR="0093700E" w:rsidRDefault="0093700E" w:rsidP="0093700E">
      <w:pPr>
        <w:tabs>
          <w:tab w:val="left" w:pos="7797"/>
        </w:tabs>
        <w:rPr>
          <w:rFonts w:ascii="Times New Roman" w:hAnsi="Times New Roman"/>
        </w:rPr>
      </w:pPr>
    </w:p>
    <w:p w14:paraId="13603CAA" w14:textId="77777777" w:rsidR="0093700E" w:rsidRDefault="0093700E" w:rsidP="0093700E">
      <w:pPr>
        <w:tabs>
          <w:tab w:val="left" w:pos="7797"/>
        </w:tabs>
        <w:rPr>
          <w:rFonts w:ascii="Times New Roman" w:hAnsi="Times New Roman"/>
        </w:rPr>
      </w:pPr>
    </w:p>
    <w:p w14:paraId="7C94AE13" w14:textId="448091A5" w:rsidR="0093700E" w:rsidRPr="00C1239C" w:rsidRDefault="0093700E" w:rsidP="0093700E">
      <w:pPr>
        <w:tabs>
          <w:tab w:val="left" w:pos="7797"/>
        </w:tabs>
        <w:rPr>
          <w:rFonts w:ascii="Times New Roman" w:hAnsi="Times New Roman" w:cs="Times New Roman"/>
        </w:rPr>
      </w:pPr>
      <w:r w:rsidRPr="00C1239C">
        <w:rPr>
          <w:rFonts w:ascii="Times New Roman" w:hAnsi="Times New Roman" w:cs="Times New Roman"/>
        </w:rPr>
        <w:t>Supplementary material: Questionnaire (originally in Japanese)</w:t>
      </w:r>
    </w:p>
    <w:p w14:paraId="6EE709EF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</w:rPr>
      </w:pPr>
      <w:r w:rsidRPr="00C1239C">
        <w:rPr>
          <w:rFonts w:ascii="Times New Roman" w:hAnsi="Times New Roman" w:cs="Times New Roman"/>
        </w:rPr>
        <w:t>Section A. General characteristics</w:t>
      </w:r>
    </w:p>
    <w:p w14:paraId="3074F98E" w14:textId="77777777" w:rsidR="0093700E" w:rsidRPr="00C1239C" w:rsidRDefault="0093700E" w:rsidP="0093700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 xml:space="preserve">How old are </w:t>
      </w:r>
      <w:proofErr w:type="gramStart"/>
      <w:r w:rsidRPr="00C1239C">
        <w:rPr>
          <w:rFonts w:ascii="Times New Roman" w:hAnsi="Times New Roman" w:cs="Times New Roman"/>
          <w:bCs/>
        </w:rPr>
        <w:t>you ?</w:t>
      </w:r>
      <w:proofErr w:type="gramEnd"/>
    </w:p>
    <w:p w14:paraId="12968D70" w14:textId="77777777" w:rsidR="0093700E" w:rsidRPr="00C1239C" w:rsidRDefault="0093700E" w:rsidP="0093700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 xml:space="preserve">Please write down </w:t>
      </w:r>
      <w:r w:rsidRPr="00C1239C">
        <w:rPr>
          <w:rFonts w:ascii="Times New Roman" w:hAnsi="Times New Roman" w:cs="Times New Roman"/>
          <w:bCs/>
          <w:iCs/>
        </w:rPr>
        <w:t>the date of questionnaire completion</w:t>
      </w:r>
      <w:r w:rsidRPr="00C1239C">
        <w:rPr>
          <w:rFonts w:ascii="Times New Roman" w:hAnsi="Times New Roman" w:cs="Times New Roman"/>
          <w:bCs/>
        </w:rPr>
        <w:t>.</w:t>
      </w:r>
    </w:p>
    <w:p w14:paraId="34BCB4CA" w14:textId="77777777" w:rsidR="0093700E" w:rsidRPr="00C1239C" w:rsidRDefault="0093700E" w:rsidP="0093700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If you (the patient) are not able to write down the answers yourself, please specify who your representative will be.</w:t>
      </w:r>
    </w:p>
    <w:p w14:paraId="46707E94" w14:textId="77777777" w:rsidR="0093700E" w:rsidRPr="00C1239C" w:rsidRDefault="0093700E" w:rsidP="0093700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How old were you when you started using a wheelchair?</w:t>
      </w:r>
    </w:p>
    <w:p w14:paraId="64B4BB65" w14:textId="77777777" w:rsidR="0093700E" w:rsidRPr="00C1239C" w:rsidRDefault="0093700E" w:rsidP="0093700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How old were you when you lost ambulation?</w:t>
      </w:r>
    </w:p>
    <w:p w14:paraId="04860469" w14:textId="77777777" w:rsidR="0093700E" w:rsidRPr="00C1239C" w:rsidRDefault="0093700E" w:rsidP="0093700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Do you use a ventilator?</w:t>
      </w:r>
    </w:p>
    <w:p w14:paraId="2463E725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Yes/No</w:t>
      </w:r>
    </w:p>
    <w:p w14:paraId="27A7365B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If yes, choose from one of the following: part time NPPV/full time NPPV (since</w:t>
      </w:r>
      <w:r w:rsidRPr="00C1239C">
        <w:rPr>
          <w:rFonts w:ascii="Times New Roman" w:hAnsi="Times New Roman" w:cs="Times New Roman" w:hint="eastAsia"/>
          <w:bCs/>
        </w:rPr>
        <w:t xml:space="preserve"> </w:t>
      </w:r>
      <w:r w:rsidRPr="00C1239C">
        <w:rPr>
          <w:rFonts w:ascii="Times New Roman" w:hAnsi="Times New Roman" w:cs="Times New Roman"/>
          <w:bCs/>
        </w:rPr>
        <w:t xml:space="preserve">age       </w:t>
      </w:r>
      <w:proofErr w:type="gramStart"/>
      <w:r w:rsidRPr="00C1239C">
        <w:rPr>
          <w:rFonts w:ascii="Times New Roman" w:hAnsi="Times New Roman" w:cs="Times New Roman"/>
          <w:bCs/>
        </w:rPr>
        <w:t xml:space="preserve">  )</w:t>
      </w:r>
      <w:proofErr w:type="gramEnd"/>
      <w:r w:rsidRPr="00C1239C">
        <w:rPr>
          <w:rFonts w:ascii="Times New Roman" w:hAnsi="Times New Roman" w:cs="Times New Roman"/>
          <w:bCs/>
        </w:rPr>
        <w:t>/TPPV</w:t>
      </w:r>
    </w:p>
    <w:p w14:paraId="54DD1893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lastRenderedPageBreak/>
        <w:t>If yes, how old were you when you started using a ventilator?</w:t>
      </w:r>
    </w:p>
    <w:p w14:paraId="41049F3C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</w:p>
    <w:p w14:paraId="695DA6D9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Section B. Developmental problems and school life</w:t>
      </w:r>
    </w:p>
    <w:p w14:paraId="48D6BBCE" w14:textId="77777777" w:rsidR="0093700E" w:rsidRPr="00C1239C" w:rsidRDefault="0093700E" w:rsidP="0093700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Do you have an intellectual or developmental disorder?</w:t>
      </w:r>
    </w:p>
    <w:p w14:paraId="70EFBA08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>No/Unknown/Yes</w:t>
      </w:r>
    </w:p>
    <w:p w14:paraId="37C0A9D6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>If yes, choose from one of the following: intellectual disorders/autism spectrum disorders/</w:t>
      </w:r>
      <w:proofErr w:type="gramStart"/>
      <w:r w:rsidRPr="00C1239C">
        <w:rPr>
          <w:rFonts w:ascii="Times New Roman" w:hAnsi="Times New Roman" w:cs="Times New Roman"/>
          <w:bCs/>
        </w:rPr>
        <w:t>learning</w:t>
      </w:r>
      <w:proofErr w:type="gramEnd"/>
    </w:p>
    <w:p w14:paraId="754043FE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 xml:space="preserve"> </w:t>
      </w:r>
      <w:r w:rsidRPr="00C1239C">
        <w:rPr>
          <w:rFonts w:ascii="Times New Roman" w:hAnsi="Times New Roman" w:cs="Times New Roman"/>
          <w:bCs/>
        </w:rPr>
        <w:tab/>
        <w:t>disorders/attention deficit, hyperkinetic disorders/other</w:t>
      </w:r>
    </w:p>
    <w:p w14:paraId="3D7D4B87" w14:textId="77777777" w:rsidR="0093700E" w:rsidRPr="00C1239C" w:rsidRDefault="0093700E" w:rsidP="0093700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Have you experienced any problematic behavior(s)?</w:t>
      </w:r>
    </w:p>
    <w:p w14:paraId="0AC75562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>Yes/No</w:t>
      </w:r>
    </w:p>
    <w:p w14:paraId="1C235430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If yes, choose from one of the following: domestic violence/skipping class/suicide attempts/self-mutilation/violent incidents/</w:t>
      </w:r>
      <w:proofErr w:type="gramStart"/>
      <w:r w:rsidRPr="00C1239C">
        <w:rPr>
          <w:rFonts w:ascii="Times New Roman" w:hAnsi="Times New Roman" w:cs="Times New Roman"/>
          <w:bCs/>
        </w:rPr>
        <w:t>other</w:t>
      </w:r>
      <w:proofErr w:type="gramEnd"/>
    </w:p>
    <w:p w14:paraId="12618923" w14:textId="77777777" w:rsidR="0093700E" w:rsidRPr="00C1239C" w:rsidRDefault="0093700E" w:rsidP="0093700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What was the last school you graduated from?</w:t>
      </w:r>
    </w:p>
    <w:p w14:paraId="42D6B312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 xml:space="preserve">Junior high school/high school/university, college/graduate school/currently a university or college student/currently a graduate school student   </w:t>
      </w:r>
    </w:p>
    <w:p w14:paraId="41A08B96" w14:textId="77777777" w:rsidR="0093700E" w:rsidRPr="00C1239C" w:rsidRDefault="0093700E" w:rsidP="0093700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 xml:space="preserve">What type of elementary school did you graduate from? </w:t>
      </w:r>
    </w:p>
    <w:p w14:paraId="4717CF5C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Regular elementary school/elementary school for disabled children due to intellectual reasons/elementary school for disabled children due to physical reasons/elementary school for disabled children due to both intellectual and physical reasons/other</w:t>
      </w:r>
    </w:p>
    <w:p w14:paraId="777ADC67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9. If you chose “regular elementary school,” how was your academic performance at the school? Please choose from one of the following:</w:t>
      </w:r>
    </w:p>
    <w:p w14:paraId="3F664F68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 xml:space="preserve">Good/fair/poor/other </w:t>
      </w:r>
    </w:p>
    <w:p w14:paraId="53012983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lastRenderedPageBreak/>
        <w:t xml:space="preserve">10. </w:t>
      </w:r>
      <w:r w:rsidRPr="00C1239C">
        <w:rPr>
          <w:rFonts w:ascii="Times New Roman" w:hAnsi="Times New Roman" w:cs="Times New Roman"/>
          <w:bCs/>
          <w:iCs/>
        </w:rPr>
        <w:t>Were assistants present (teachers not included) in the elementary school to help you with attendance, eating, using the toilet, and/or transitions on a regular basis</w:t>
      </w:r>
      <w:r w:rsidRPr="00C1239C">
        <w:rPr>
          <w:rFonts w:ascii="Times New Roman" w:hAnsi="Times New Roman" w:cs="Times New Roman"/>
          <w:bCs/>
        </w:rPr>
        <w:t>?</w:t>
      </w:r>
    </w:p>
    <w:p w14:paraId="6EA27388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>Yes (dispatched from the Board of Education/mother/father/care worker/</w:t>
      </w:r>
      <w:proofErr w:type="gramStart"/>
      <w:r w:rsidRPr="00C1239C">
        <w:rPr>
          <w:rFonts w:ascii="Times New Roman" w:hAnsi="Times New Roman" w:cs="Times New Roman"/>
          <w:bCs/>
        </w:rPr>
        <w:t>other</w:t>
      </w:r>
      <w:proofErr w:type="gramEnd"/>
      <w:r w:rsidRPr="00C1239C">
        <w:rPr>
          <w:rFonts w:ascii="Times New Roman" w:hAnsi="Times New Roman" w:cs="Times New Roman"/>
          <w:bCs/>
        </w:rPr>
        <w:t xml:space="preserve">)/No </w:t>
      </w:r>
    </w:p>
    <w:p w14:paraId="69372CA7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 xml:space="preserve">11.  What type of elementary school did you graduate from? </w:t>
      </w:r>
    </w:p>
    <w:p w14:paraId="04B8F370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regular elementary school/elementary school for disabled children due to intellectual reasons/elementary school for disabled children due to physical reasons/elementary school for disabled children due to both intellectual and physical reasons/other</w:t>
      </w:r>
    </w:p>
    <w:p w14:paraId="465FD153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12. If you chose “regular elementary school,” how was your academic performance at the school? Please choose one of the following:</w:t>
      </w:r>
    </w:p>
    <w:p w14:paraId="64EE3B7C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>good/fair/poor/other</w:t>
      </w:r>
    </w:p>
    <w:p w14:paraId="226CF830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13. Were regular assistants present (teachers not included) in the elementary school to help you with attendance, eating, using the toilet, and/or transitions more than a day?</w:t>
      </w:r>
    </w:p>
    <w:p w14:paraId="497A11BE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>Yes (dispatched from the Board of Education/mother/father/care worker/</w:t>
      </w:r>
      <w:proofErr w:type="gramStart"/>
      <w:r w:rsidRPr="00C1239C">
        <w:rPr>
          <w:rFonts w:ascii="Times New Roman" w:hAnsi="Times New Roman" w:cs="Times New Roman"/>
          <w:bCs/>
        </w:rPr>
        <w:t>other</w:t>
      </w:r>
      <w:proofErr w:type="gramEnd"/>
      <w:r w:rsidRPr="00C1239C">
        <w:rPr>
          <w:rFonts w:ascii="Times New Roman" w:hAnsi="Times New Roman" w:cs="Times New Roman"/>
          <w:bCs/>
        </w:rPr>
        <w:t xml:space="preserve">)/No </w:t>
      </w:r>
    </w:p>
    <w:p w14:paraId="6B078ABA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 xml:space="preserve">14. What type of junior high school did you graduate from? </w:t>
      </w:r>
    </w:p>
    <w:p w14:paraId="1B61E035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Regular junior high school/junior high school for disabled students due to intellectual reasons/junior high school for disabled students due to physical reasons/junior high school for disabled students due to both intellectual and physical reasons/other</w:t>
      </w:r>
    </w:p>
    <w:p w14:paraId="14E3149E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15. Were regular assistants present (teachers are not included) in the junior high school to help you with attendance, eating, using the toilet, and/or transition more than a day?</w:t>
      </w:r>
    </w:p>
    <w:p w14:paraId="669AB030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>Yes (dispatched from the Board of Education/mother/father/care worker/</w:t>
      </w:r>
      <w:proofErr w:type="gramStart"/>
      <w:r w:rsidRPr="00C1239C">
        <w:rPr>
          <w:rFonts w:ascii="Times New Roman" w:hAnsi="Times New Roman" w:cs="Times New Roman"/>
          <w:bCs/>
        </w:rPr>
        <w:t>other</w:t>
      </w:r>
      <w:proofErr w:type="gramEnd"/>
      <w:r w:rsidRPr="00C1239C">
        <w:rPr>
          <w:rFonts w:ascii="Times New Roman" w:hAnsi="Times New Roman" w:cs="Times New Roman"/>
          <w:bCs/>
        </w:rPr>
        <w:t>)/No</w:t>
      </w:r>
    </w:p>
    <w:p w14:paraId="57660384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 xml:space="preserve">If yes, how long did they attend to you? </w:t>
      </w:r>
    </w:p>
    <w:p w14:paraId="7FA1D63C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 xml:space="preserve">16. What type of high school did you graduate from? </w:t>
      </w:r>
    </w:p>
    <w:p w14:paraId="7EA4C297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lastRenderedPageBreak/>
        <w:t>Regular school/high school for disabled students due to intellectual reasons/high school for disabled students due to physical reasons/high school for disabled students due to both intellectual and physical reasons/other</w:t>
      </w:r>
    </w:p>
    <w:p w14:paraId="11CA125F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17. Aside from requesting an assistant, did you make individual requests to the school(s) about your handicap due to DMD?</w:t>
      </w:r>
    </w:p>
    <w:p w14:paraId="102F6F33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</w:r>
      <w:proofErr w:type="gramStart"/>
      <w:r w:rsidRPr="00C1239C">
        <w:rPr>
          <w:rFonts w:ascii="Times New Roman" w:hAnsi="Times New Roman" w:cs="Times New Roman"/>
          <w:bCs/>
        </w:rPr>
        <w:t>Yes</w:t>
      </w:r>
      <w:proofErr w:type="gramEnd"/>
      <w:r w:rsidRPr="00C1239C">
        <w:rPr>
          <w:rFonts w:ascii="Times New Roman" w:hAnsi="Times New Roman" w:cs="Times New Roman"/>
          <w:bCs/>
        </w:rPr>
        <w:t xml:space="preserve"> and granted/yes but not granted/no requests</w:t>
      </w:r>
    </w:p>
    <w:p w14:paraId="06C9C335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 xml:space="preserve">If yes, please specify the request(s) that was granted. </w:t>
      </w:r>
    </w:p>
    <w:p w14:paraId="05528D44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Handrail/elevator or wheelchair lift (construction of new one or permission to use existing one)/other renovation in the school/consideration of or assistance for transfer/</w:t>
      </w:r>
      <w:proofErr w:type="gramStart"/>
      <w:r w:rsidRPr="00C1239C">
        <w:rPr>
          <w:rFonts w:ascii="Times New Roman" w:hAnsi="Times New Roman" w:cs="Times New Roman"/>
          <w:bCs/>
        </w:rPr>
        <w:t>other</w:t>
      </w:r>
      <w:proofErr w:type="gramEnd"/>
    </w:p>
    <w:p w14:paraId="4B022858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 xml:space="preserve">If yes, please specify the request(s) that was </w:t>
      </w:r>
      <w:r w:rsidRPr="00C1239C">
        <w:rPr>
          <w:rFonts w:ascii="Times New Roman" w:hAnsi="Times New Roman" w:cs="Times New Roman"/>
          <w:b/>
          <w:bCs/>
        </w:rPr>
        <w:t>not</w:t>
      </w:r>
      <w:r w:rsidRPr="00C1239C">
        <w:rPr>
          <w:rFonts w:ascii="Times New Roman" w:hAnsi="Times New Roman" w:cs="Times New Roman"/>
          <w:bCs/>
        </w:rPr>
        <w:t xml:space="preserve"> granted. </w:t>
      </w:r>
    </w:p>
    <w:p w14:paraId="2CD28C1D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Handrail/elevator or wheelchair lift (construction of new one or permission to use existing one)/other renovation in the school/consideration of or assistance for transfer/</w:t>
      </w:r>
      <w:proofErr w:type="gramStart"/>
      <w:r w:rsidRPr="00C1239C">
        <w:rPr>
          <w:rFonts w:ascii="Times New Roman" w:hAnsi="Times New Roman" w:cs="Times New Roman"/>
          <w:bCs/>
        </w:rPr>
        <w:t>other</w:t>
      </w:r>
      <w:proofErr w:type="gramEnd"/>
    </w:p>
    <w:p w14:paraId="24560DB4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18. Have you been bullied?</w:t>
      </w:r>
      <w:r w:rsidRPr="00C1239C">
        <w:rPr>
          <w:rFonts w:ascii="Times New Roman" w:hAnsi="Times New Roman" w:cs="Times New Roman"/>
          <w:bCs/>
        </w:rPr>
        <w:tab/>
        <w:t>Yes/No</w:t>
      </w:r>
    </w:p>
    <w:p w14:paraId="14586BB7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>If yes, please specify when you were bullied (multiple answers accepted)</w:t>
      </w:r>
    </w:p>
    <w:p w14:paraId="1F28FD3C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</w:r>
      <w:r w:rsidRPr="00C1239C">
        <w:rPr>
          <w:rFonts w:ascii="Times New Roman" w:hAnsi="Times New Roman" w:cs="Times New Roman"/>
          <w:bCs/>
        </w:rPr>
        <w:tab/>
        <w:t>Kindergarten/nursery school</w:t>
      </w:r>
    </w:p>
    <w:p w14:paraId="0287B1A8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</w:r>
      <w:r w:rsidRPr="00C1239C">
        <w:rPr>
          <w:rFonts w:ascii="Times New Roman" w:hAnsi="Times New Roman" w:cs="Times New Roman"/>
          <w:bCs/>
        </w:rPr>
        <w:tab/>
        <w:t>Elementary school</w:t>
      </w:r>
    </w:p>
    <w:p w14:paraId="2AB718C1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</w:r>
      <w:r w:rsidRPr="00C1239C">
        <w:rPr>
          <w:rFonts w:ascii="Times New Roman" w:hAnsi="Times New Roman" w:cs="Times New Roman"/>
          <w:bCs/>
        </w:rPr>
        <w:tab/>
        <w:t>Junior high school</w:t>
      </w:r>
    </w:p>
    <w:p w14:paraId="4D3D69B9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</w:r>
      <w:r w:rsidRPr="00C1239C">
        <w:rPr>
          <w:rFonts w:ascii="Times New Roman" w:hAnsi="Times New Roman" w:cs="Times New Roman"/>
          <w:bCs/>
        </w:rPr>
        <w:tab/>
        <w:t>High school</w:t>
      </w:r>
    </w:p>
    <w:p w14:paraId="480DC53C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</w:r>
      <w:r w:rsidRPr="00C1239C">
        <w:rPr>
          <w:rFonts w:ascii="Times New Roman" w:hAnsi="Times New Roman" w:cs="Times New Roman"/>
          <w:bCs/>
        </w:rPr>
        <w:tab/>
        <w:t>University/professional training college</w:t>
      </w:r>
    </w:p>
    <w:p w14:paraId="53545F45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>If yes, please specify whether it happened when you were attending regular classes or not.</w:t>
      </w:r>
    </w:p>
    <w:p w14:paraId="66D7B70D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>If yes, what do you think the reason was for being bullied?</w:t>
      </w:r>
    </w:p>
    <w:p w14:paraId="7C965785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lastRenderedPageBreak/>
        <w:t>Physical handicap due to muscular dystrophy/communication problems/learning problems/intellectual problems/developmental problems/other</w:t>
      </w:r>
    </w:p>
    <w:p w14:paraId="2EA87570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>If yes, did the bullying have an influence on your life?</w:t>
      </w:r>
    </w:p>
    <w:p w14:paraId="0FAE27BA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</w:r>
      <w:r w:rsidRPr="00C1239C">
        <w:rPr>
          <w:rFonts w:ascii="Times New Roman" w:hAnsi="Times New Roman" w:cs="Times New Roman"/>
          <w:bCs/>
        </w:rPr>
        <w:tab/>
        <w:t>Yes/No</w:t>
      </w:r>
    </w:p>
    <w:p w14:paraId="2736BC79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</w:r>
      <w:r w:rsidRPr="00C1239C">
        <w:rPr>
          <w:rFonts w:ascii="Times New Roman" w:hAnsi="Times New Roman" w:cs="Times New Roman"/>
          <w:bCs/>
        </w:rPr>
        <w:tab/>
        <w:t>If yes, was the influence positive or negative?</w:t>
      </w:r>
    </w:p>
    <w:p w14:paraId="79E946BE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19. Have you ever been employed?</w:t>
      </w:r>
    </w:p>
    <w:p w14:paraId="054BF098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 xml:space="preserve"> Yes/No </w:t>
      </w:r>
    </w:p>
    <w:p w14:paraId="4D59BD93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If yes, are you currently employed?</w:t>
      </w:r>
    </w:p>
    <w:p w14:paraId="06CA9FC0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Yes/No</w:t>
      </w:r>
    </w:p>
    <w:p w14:paraId="265F3915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 xml:space="preserve">If no, please specify the reason you are not currently employed (physical/not physical) </w:t>
      </w:r>
    </w:p>
    <w:p w14:paraId="2E1D942D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 xml:space="preserve">If no, please specify the reason you have never been employed. </w:t>
      </w:r>
    </w:p>
    <w:p w14:paraId="3FCA4901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 xml:space="preserve">Physical disability due to muscular dystrophy/training/student/intellectual disability/personal reasons/other </w:t>
      </w:r>
    </w:p>
    <w:p w14:paraId="4E5F9037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 xml:space="preserve">　　　　　　　　　　　　　　　　　　　　　　　　　　　　　　　　　　　　　　　　　　　　　　　　　　　　　　　　　　　　　　　　　　　　　　　　　　　　　　　　　　　　　　　　　　　　</w:t>
      </w:r>
    </w:p>
    <w:p w14:paraId="432C7A8D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20. Have you experienced problematic disorders? Yes/No (skipping class/domestic violence/suicide attempts and/or self-mutilation/violent incidents/drug abuse/other)</w:t>
      </w:r>
    </w:p>
    <w:p w14:paraId="1C6654A2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21. Have you ever been diagnosed with a developmental disorder?</w:t>
      </w:r>
    </w:p>
    <w:p w14:paraId="1CC9836D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>Yes/No</w:t>
      </w:r>
    </w:p>
    <w:p w14:paraId="79C3A564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>If yes, choose a disorder from among those listed below.</w:t>
      </w:r>
    </w:p>
    <w:p w14:paraId="61ACE164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autistic spectrum disorders/attention deficit hyperkinetic disorders/learning disorders/intellectual disorders/other</w:t>
      </w:r>
    </w:p>
    <w:p w14:paraId="404FA11B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22. Do you have any blood-relative cohabitants?</w:t>
      </w:r>
    </w:p>
    <w:p w14:paraId="49E4523D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>Yes/No</w:t>
      </w:r>
    </w:p>
    <w:p w14:paraId="5733C84C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lastRenderedPageBreak/>
        <w:tab/>
        <w:t xml:space="preserve">If yes, please choose from among those listed </w:t>
      </w:r>
      <w:proofErr w:type="gramStart"/>
      <w:r w:rsidRPr="00C1239C">
        <w:rPr>
          <w:rFonts w:ascii="Times New Roman" w:hAnsi="Times New Roman" w:cs="Times New Roman"/>
          <w:bCs/>
        </w:rPr>
        <w:t>below.*</w:t>
      </w:r>
      <w:proofErr w:type="gramEnd"/>
    </w:p>
    <w:p w14:paraId="7897F927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Father/mother/brother/sister/paternal grandfather/paternal grandmother/maternal grandfather/maternal grandmother/paternal uncle/paternal aunt/maternal uncle/maternal aunt/other</w:t>
      </w:r>
    </w:p>
    <w:p w14:paraId="793E3C6F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 xml:space="preserve">If yes, please specify the primary caregiver. </w:t>
      </w:r>
    </w:p>
    <w:p w14:paraId="63A1647C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Father/mother/brother/sister/paternal grandfather/paternal grandmother/maternal grandfather/maternal grandmother/paternal uncle/paternal aunt/maternal uncle/maternal aunt/other</w:t>
      </w:r>
    </w:p>
    <w:p w14:paraId="4198D41F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If no, who do you live with?</w:t>
      </w:r>
    </w:p>
    <w:p w14:paraId="1F0E7265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</w:r>
      <w:r w:rsidRPr="00C1239C">
        <w:rPr>
          <w:rFonts w:ascii="Times New Roman" w:hAnsi="Times New Roman" w:cs="Times New Roman"/>
          <w:bCs/>
        </w:rPr>
        <w:t xml:space="preserve">　　</w:t>
      </w:r>
      <w:r w:rsidRPr="00C1239C">
        <w:rPr>
          <w:rFonts w:ascii="Times New Roman" w:hAnsi="Times New Roman" w:cs="Times New Roman"/>
          <w:bCs/>
        </w:rPr>
        <w:t>Nobody/spouse/cohabitants who are not relatives/reside in institution or hospital/</w:t>
      </w:r>
      <w:proofErr w:type="gramStart"/>
      <w:r w:rsidRPr="00C1239C">
        <w:rPr>
          <w:rFonts w:ascii="Times New Roman" w:hAnsi="Times New Roman" w:cs="Times New Roman"/>
          <w:bCs/>
        </w:rPr>
        <w:t>other</w:t>
      </w:r>
      <w:proofErr w:type="gramEnd"/>
    </w:p>
    <w:p w14:paraId="08474AF6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23. Do you use professional care workers?</w:t>
      </w:r>
    </w:p>
    <w:p w14:paraId="321370AC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>Yes/No</w:t>
      </w:r>
    </w:p>
    <w:p w14:paraId="2ED63DE4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>If yes, what percentage of your care time is handled by professional care workers?</w:t>
      </w:r>
    </w:p>
    <w:p w14:paraId="6C1131A3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24. How much unpaid care time in 24 hours is provided by family members?</w:t>
      </w:r>
    </w:p>
    <w:p w14:paraId="6AAA23F0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25. Please provide a breakdown of the care time ratio for each family member cohabitant.</w:t>
      </w:r>
    </w:p>
    <w:p w14:paraId="1C31936B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26. What is the total household income (including all cohabitants) in Japanese yen? Please choose from the below options.</w:t>
      </w:r>
    </w:p>
    <w:p w14:paraId="34F1328F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>More than 15 million/more than 10 million and below 15 million/more than 6 million and below 10 million/ more than 4 million and below 6 million/more than 4 million and below 6 million/ more than 2 million and below 4 million/less than 2 million</w:t>
      </w:r>
    </w:p>
    <w:p w14:paraId="242D64C1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 xml:space="preserve">27. Please provide a breakdown of the family’s household income. </w:t>
      </w:r>
    </w:p>
    <w:p w14:paraId="7C7EFA8E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tab/>
        <w:t xml:space="preserve">Family income/salary of the patient/welfare/disability pension/other </w:t>
      </w:r>
    </w:p>
    <w:p w14:paraId="2E5F0D80" w14:textId="77777777" w:rsidR="0093700E" w:rsidRPr="00C1239C" w:rsidRDefault="0093700E" w:rsidP="0093700E">
      <w:pPr>
        <w:spacing w:line="480" w:lineRule="auto"/>
        <w:rPr>
          <w:rFonts w:ascii="Times New Roman" w:hAnsi="Times New Roman" w:cs="Times New Roman"/>
          <w:bCs/>
        </w:rPr>
      </w:pPr>
      <w:r w:rsidRPr="00C1239C">
        <w:rPr>
          <w:rFonts w:ascii="Times New Roman" w:hAnsi="Times New Roman" w:cs="Times New Roman"/>
          <w:bCs/>
        </w:rPr>
        <w:lastRenderedPageBreak/>
        <w:t>28. Please estimate the summed annual income of the entire family that could be earned if cohabitants did not spend time on care.</w:t>
      </w:r>
    </w:p>
    <w:p w14:paraId="05D10BF5" w14:textId="77777777" w:rsidR="0093700E" w:rsidRDefault="0093700E"/>
    <w:sectPr w:rsidR="00937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624A6"/>
    <w:multiLevelType w:val="hybridMultilevel"/>
    <w:tmpl w:val="8828E4C2"/>
    <w:lvl w:ilvl="0" w:tplc="9AD4441C">
      <w:start w:val="1"/>
      <w:numFmt w:val="decimal"/>
      <w:lvlText w:val="%1."/>
      <w:lvlJc w:val="left"/>
      <w:pPr>
        <w:ind w:left="420" w:hanging="420"/>
      </w:pPr>
      <w:rPr>
        <w:rFonts w:ascii="Times New Roman" w:eastAsia="MS PGothic" w:hAnsi="Times New Roman" w:cs="Times New Roman"/>
      </w:rPr>
    </w:lvl>
    <w:lvl w:ilvl="1" w:tplc="04090017">
      <w:start w:val="1"/>
      <w:numFmt w:val="aiueoFullWidth"/>
      <w:lvlText w:val="(%2)"/>
      <w:lvlJc w:val="left"/>
      <w:pPr>
        <w:ind w:left="880" w:hanging="440"/>
      </w:pPr>
    </w:lvl>
    <w:lvl w:ilvl="2" w:tplc="0409001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055036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00E"/>
    <w:rsid w:val="0093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4E302"/>
  <w15:chartTrackingRefBased/>
  <w15:docId w15:val="{AAD4123C-5A6A-466E-96E3-BC3030BE1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00E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eastAsia="ja-JP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93700E"/>
    <w:pPr>
      <w:keepNext/>
      <w:outlineLvl w:val="1"/>
    </w:pPr>
    <w:rPr>
      <w:rFonts w:ascii="Arial" w:eastAsia="Times New Roman" w:hAnsi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3700E"/>
    <w:rPr>
      <w:rFonts w:ascii="Arial" w:eastAsia="Times New Roman" w:hAnsi="Arial" w:cs="MS PGothic"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85</Words>
  <Characters>6756</Characters>
  <Application>Microsoft Office Word</Application>
  <DocSecurity>0</DocSecurity>
  <Lines>56</Lines>
  <Paragraphs>15</Paragraphs>
  <ScaleCrop>false</ScaleCrop>
  <Company>SpringerNature</Company>
  <LinksUpToDate>false</LinksUpToDate>
  <CharactersWithSpaces>7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egen Jaiseelan</dc:creator>
  <cp:keywords/>
  <dc:description/>
  <cp:lastModifiedBy>Euegen Jaiseelan</cp:lastModifiedBy>
  <cp:revision>1</cp:revision>
  <dcterms:created xsi:type="dcterms:W3CDTF">2024-02-23T03:28:00Z</dcterms:created>
  <dcterms:modified xsi:type="dcterms:W3CDTF">2024-02-23T03:29:00Z</dcterms:modified>
</cp:coreProperties>
</file>